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AFA" w:rsidRPr="00B350EA" w:rsidRDefault="00973AFA" w:rsidP="00973AFA">
      <w:pPr>
        <w:snapToGrid w:val="0"/>
        <w:spacing w:line="480" w:lineRule="auto"/>
        <w:rPr>
          <w:b/>
          <w:bCs/>
        </w:rPr>
      </w:pPr>
      <w:proofErr w:type="gramStart"/>
      <w:r w:rsidRPr="00B350EA">
        <w:rPr>
          <w:b/>
          <w:bCs/>
        </w:rPr>
        <w:t>Appendix 2.</w:t>
      </w:r>
      <w:proofErr w:type="gramEnd"/>
      <w:r w:rsidRPr="00B350EA">
        <w:rPr>
          <w:b/>
          <w:bCs/>
        </w:rPr>
        <w:t xml:space="preserve"> The selected keywords in the sub-topics of economic issues</w:t>
      </w:r>
    </w:p>
    <w:tbl>
      <w:tblPr>
        <w:tblW w:w="809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12"/>
        <w:gridCol w:w="1289"/>
        <w:gridCol w:w="1323"/>
        <w:gridCol w:w="1300"/>
        <w:gridCol w:w="1300"/>
        <w:gridCol w:w="1296"/>
      </w:tblGrid>
      <w:tr w:rsidR="00973AFA" w:rsidRPr="00B350EA" w:rsidTr="00D93F6F">
        <w:trPr>
          <w:trHeight w:val="320"/>
          <w:jc w:val="center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AFA" w:rsidRPr="00B350EA" w:rsidRDefault="00973AFA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20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AFA" w:rsidRPr="00B350EA" w:rsidRDefault="00973AFA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20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2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20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3AFA" w:rsidRPr="00B350EA" w:rsidRDefault="00973AFA" w:rsidP="00D93F6F">
            <w:pPr>
              <w:rPr>
                <w:rFonts w:eastAsia="PMingLiU"/>
                <w:b/>
                <w:bCs/>
                <w:sz w:val="20"/>
                <w:szCs w:val="20"/>
              </w:rPr>
            </w:pPr>
            <w:r w:rsidRPr="00B350EA">
              <w:rPr>
                <w:rFonts w:eastAsia="PMingLiU"/>
                <w:b/>
                <w:bCs/>
                <w:sz w:val="20"/>
                <w:szCs w:val="20"/>
              </w:rPr>
              <w:t>206</w:t>
            </w:r>
          </w:p>
        </w:tc>
      </w:tr>
      <w:tr w:rsidR="00973AFA" w:rsidRPr="00B350EA" w:rsidTr="00D93F6F">
        <w:trPr>
          <w:trHeight w:val="320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financi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wag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impa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uppli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orrup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ompetitive</w:t>
            </w:r>
          </w:p>
        </w:tc>
      </w:tr>
      <w:tr w:rsidR="00973AFA" w:rsidRPr="00B350EA" w:rsidTr="00D93F6F">
        <w:trPr>
          <w:trHeight w:val="320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benefit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marke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indire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practic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incident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behavior</w:t>
            </w:r>
          </w:p>
        </w:tc>
      </w:tr>
      <w:tr w:rsidR="00973AFA" w:rsidRPr="00B350EA" w:rsidTr="00D93F6F">
        <w:trPr>
          <w:trHeight w:val="320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governmen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leve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conom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lo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ris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monopoly</w:t>
            </w:r>
          </w:p>
        </w:tc>
      </w:tr>
      <w:tr w:rsidR="00973AFA" w:rsidRPr="00B350EA" w:rsidTr="00D93F6F">
        <w:trPr>
          <w:trHeight w:val="320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ost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presenc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investm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procure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governa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trust</w:t>
            </w:r>
          </w:p>
        </w:tc>
      </w:tr>
      <w:tr w:rsidR="00973AFA" w:rsidRPr="00B350EA" w:rsidTr="00D93F6F">
        <w:trPr>
          <w:trHeight w:val="320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ccount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ti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infrastruc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conom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ac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ollusion</w:t>
            </w:r>
          </w:p>
        </w:tc>
      </w:tr>
      <w:tr w:rsidR="00973AFA" w:rsidRPr="00B350EA" w:rsidTr="00D93F6F">
        <w:trPr>
          <w:trHeight w:val="340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opportuniti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ntr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suppor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briber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effects</w:t>
            </w:r>
          </w:p>
        </w:tc>
      </w:tr>
      <w:tr w:rsidR="00973AFA" w:rsidRPr="00B350EA" w:rsidTr="00D93F6F">
        <w:trPr>
          <w:trHeight w:val="320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payment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ful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geographic</w:t>
            </w:r>
          </w:p>
        </w:tc>
      </w:tr>
      <w:tr w:rsidR="00973AFA" w:rsidRPr="00B350EA" w:rsidTr="00D93F6F">
        <w:trPr>
          <w:trHeight w:val="320"/>
          <w:jc w:val="center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3AFA" w:rsidRPr="00B350EA" w:rsidRDefault="00973AFA" w:rsidP="00D93F6F">
            <w:pPr>
              <w:rPr>
                <w:rFonts w:eastAsia="PMingLiU"/>
                <w:sz w:val="20"/>
                <w:szCs w:val="20"/>
              </w:rPr>
            </w:pPr>
            <w:r w:rsidRPr="00B350EA">
              <w:rPr>
                <w:rFonts w:eastAsia="PMingLiU"/>
                <w:sz w:val="20"/>
                <w:szCs w:val="20"/>
              </w:rPr>
              <w:t>price</w:t>
            </w:r>
          </w:p>
        </w:tc>
      </w:tr>
    </w:tbl>
    <w:p w:rsidR="00973AFA" w:rsidRPr="00B350EA" w:rsidRDefault="00973AFA" w:rsidP="00973AFA">
      <w:pPr>
        <w:snapToGrid w:val="0"/>
        <w:spacing w:line="480" w:lineRule="auto"/>
      </w:pPr>
    </w:p>
    <w:p w:rsidR="006A4043" w:rsidRPr="00973AFA" w:rsidRDefault="006A4043" w:rsidP="00973AFA">
      <w:bookmarkStart w:id="0" w:name="_GoBack"/>
      <w:bookmarkEnd w:id="0"/>
    </w:p>
    <w:sectPr w:rsidR="006A4043" w:rsidRPr="00973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D9B"/>
    <w:rsid w:val="00373D9B"/>
    <w:rsid w:val="006A4043"/>
    <w:rsid w:val="0097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D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30T13:46:00Z</dcterms:created>
  <dcterms:modified xsi:type="dcterms:W3CDTF">2020-05-30T13:46:00Z</dcterms:modified>
</cp:coreProperties>
</file>